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AD3" w:rsidRPr="00802C16" w:rsidRDefault="005E14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C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802C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of primers used in this study</w:t>
      </w:r>
    </w:p>
    <w:p w:rsidR="005E1436" w:rsidRPr="00802C16" w:rsidRDefault="005E14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930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842"/>
        <w:gridCol w:w="3402"/>
        <w:gridCol w:w="3064"/>
      </w:tblGrid>
      <w:tr w:rsidR="00802C16" w:rsidRPr="00802C16" w:rsidTr="009D546C">
        <w:trPr>
          <w:trHeight w:val="33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436" w:rsidRPr="00802C16" w:rsidRDefault="005E1436" w:rsidP="00DD39ED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436" w:rsidRPr="00802C16" w:rsidRDefault="005E1436" w:rsidP="00DD39ED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Cs w:val="24"/>
              </w:rPr>
            </w:pPr>
            <w:r w:rsidRPr="00802C16">
              <w:rPr>
                <w:rFonts w:ascii="Arial Unicode MS" w:eastAsia="Arial Unicode MS" w:hAnsi="Arial Unicode MS" w:cs="Arial Unicode MS"/>
                <w:b/>
                <w:iCs/>
                <w:color w:val="000000" w:themeColor="text1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436" w:rsidRPr="00802C16" w:rsidRDefault="005E1436" w:rsidP="00DD39ED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Cs w:val="24"/>
              </w:rPr>
            </w:pPr>
            <w:r w:rsidRPr="00802C16">
              <w:rPr>
                <w:rFonts w:ascii="Arial Unicode MS" w:eastAsia="Arial Unicode MS" w:hAnsi="Arial Unicode MS" w:cs="Arial Unicode MS"/>
                <w:b/>
                <w:color w:val="000000" w:themeColor="text1"/>
                <w:szCs w:val="24"/>
              </w:rPr>
              <w:t>Forward primer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1436" w:rsidRPr="00802C16" w:rsidRDefault="005E1436" w:rsidP="00DD39ED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Cs w:val="24"/>
              </w:rPr>
            </w:pPr>
            <w:r w:rsidRPr="00802C16">
              <w:rPr>
                <w:rFonts w:ascii="Arial Unicode MS" w:eastAsia="Arial Unicode MS" w:hAnsi="Arial Unicode MS" w:cs="Arial Unicode MS"/>
                <w:b/>
                <w:color w:val="000000" w:themeColor="text1"/>
                <w:szCs w:val="24"/>
              </w:rPr>
              <w:t>Reverse primer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  <w:t>qRT-PCR</w:t>
            </w:r>
          </w:p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i/>
                <w:iCs/>
                <w:color w:val="000000" w:themeColor="text1"/>
                <w:szCs w:val="20"/>
              </w:rPr>
              <w:t>FON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8948D1" w:rsidP="001F48B0">
            <w:pPr>
              <w:spacing w:line="240" w:lineRule="auto"/>
              <w:rPr>
                <w:rFonts w:ascii="Arial Unicode MS" w:eastAsia="Arial Unicode MS" w:hAnsi="Arial Unicode MS" w:cs="Arial Unicode MS"/>
                <w:iCs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iCs/>
                <w:color w:val="000000" w:themeColor="text1"/>
                <w:sz w:val="18"/>
                <w:szCs w:val="18"/>
              </w:rPr>
              <w:t>ATCGACGCTTACAACAACAACC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8948D1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18"/>
              </w:rPr>
              <w:t>CCGTCGTACTGGTTGTAGTAC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i/>
                <w:iCs/>
                <w:color w:val="000000" w:themeColor="text1"/>
                <w:szCs w:val="20"/>
              </w:rPr>
              <w:t>FON2/FON4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EF69F7" w:rsidP="001F48B0">
            <w:pPr>
              <w:spacing w:line="240" w:lineRule="auto"/>
              <w:rPr>
                <w:rFonts w:ascii="Arial Unicode MS" w:eastAsia="Arial Unicode MS" w:hAnsi="Arial Unicode MS" w:cs="Arial Unicode MS"/>
                <w:iCs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iCs/>
                <w:color w:val="000000" w:themeColor="text1"/>
                <w:sz w:val="18"/>
                <w:szCs w:val="18"/>
              </w:rPr>
              <w:t>GTGTGTTTGCTTGACATGGG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EF69F7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TCTGTCACGAGATCAAAAGA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IG1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ACGTGACCAAGCTGCTGAA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CGAGTGCGGCCCGTTATT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i/>
                <w:iCs/>
                <w:color w:val="000000" w:themeColor="text1"/>
                <w:szCs w:val="20"/>
              </w:rPr>
              <w:t>RCN4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AGGTCATCGACAACTTCAA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GGAATATCAGTGACGATC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i/>
                <w:iCs/>
                <w:color w:val="000000" w:themeColor="text1"/>
                <w:szCs w:val="20"/>
              </w:rPr>
              <w:t>REP1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ACTACTACGAGCTCGCCGA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B8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GAAGCGCTGAAATGCTGGG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Ubiquitin1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ACAGCTGAGGCCCAAGA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CGATTGATTTAACCAGTCCATGA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14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GGGACCAGACACAACCTC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AGCCTCCTTAGCCGTTGAT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1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ACAAGGCTCTGCAGAAGGA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TCATTTCTCTCGCCCATC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2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AAGACGAGAACAAGCTGCT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TCAATCCAGTGGTGGATCA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4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ATCTGCGGGACAAGAT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AGCTCCAGCTCCCTTATGC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16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GCAGGTGACCTACTCGAA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CATCGACATTTTGCTCAAG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GCGTGATCAACCTGAAGA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ACACACACAATATGGCAC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58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CAGGGGAAAGATTGAGATC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TTGGTGATCTGTTGCTTCAG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1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GGGGAGGGGCAGGATTGA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GCGCCTTCTTGTACCTGTCA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1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CACCATCAGGGTCTTCTC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ACCATGTCTGCTGCTTCA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CTTCATATATCTTGCCAA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TGGTTGAGGTGATCCATGT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7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GGGTTCTTCCATCCACTT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GTCATCATCATGGTAGCCA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8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CCTTGCAGATCGGGTTTA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CTGTGTCGTCACATCCGT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34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ACCAGAGCACTTCTTCCA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TGAAGCTGAAACGGTAGCT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MADS6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GAGAAAGACGCAACTGATGATGG 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GGCTTGCTGCATGGCTCTG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01g41290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GAAGCCAAGTTGCTGCCTA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TTCCATTCGCGACCACGA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01g60730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CTCATCTCATCTCCCGAAA</w:t>
            </w:r>
          </w:p>
        </w:tc>
        <w:tc>
          <w:tcPr>
            <w:tcW w:w="30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GCTCATCGACTTCGTGTG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02g015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CCACACTGCCATCAGCCAT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AAGAGGTCAAGGTCGAGGT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07g2933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GCTCTACTTGGGGAACTTG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TTGCATCAGCTGGAATCTG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08g2488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GCGTATCGAAGCTTGGAGG</w:t>
            </w:r>
          </w:p>
        </w:tc>
        <w:tc>
          <w:tcPr>
            <w:tcW w:w="30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GGAATAACTCTTCCGCAAG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11g36160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GTCAACAAGCTCGATGGG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ATCTGGAGTCTGAACCCAAC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12g06080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CCTGCCAATTCATATGCCT</w:t>
            </w:r>
          </w:p>
        </w:tc>
        <w:tc>
          <w:tcPr>
            <w:tcW w:w="3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TTGGCACTGTAGACACTGC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LOC_Os12g41350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AAGCTATCGTTCTACGAGG</w:t>
            </w:r>
          </w:p>
        </w:tc>
        <w:tc>
          <w:tcPr>
            <w:tcW w:w="30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TGGGAGCTGAAGTGTAACC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  <w:t>RT-PCR</w:t>
            </w:r>
          </w:p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Ubiquitin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TGAAGACCCTGACTGGGAAG 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CGGTTCAACAACATCCAG </w:t>
            </w:r>
          </w:p>
        </w:tc>
      </w:tr>
      <w:tr w:rsidR="00802C16" w:rsidRPr="00802C16" w:rsidTr="009D546C">
        <w:trPr>
          <w:trHeight w:val="332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VIL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TGCCATCTTGAATGTGCTC </w:t>
            </w:r>
          </w:p>
        </w:tc>
        <w:tc>
          <w:tcPr>
            <w:tcW w:w="30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CATCCGTGAACGTTGAAATT</w:t>
            </w:r>
          </w:p>
        </w:tc>
      </w:tr>
      <w:tr w:rsidR="001F48B0" w:rsidRPr="00802C16" w:rsidTr="009D546C">
        <w:trPr>
          <w:trHeight w:val="332"/>
        </w:trPr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9D546C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  <w:t>C</w:t>
            </w:r>
            <w:r w:rsidR="001F48B0" w:rsidRPr="00802C16"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  <w:t>loning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Cs w:val="20"/>
              </w:rPr>
            </w:pPr>
            <w:r w:rsidRPr="00802C16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Cs w:val="20"/>
              </w:rPr>
              <w:t>OsVIL2</w:t>
            </w:r>
            <w:r w:rsidRPr="00802C16">
              <w:rPr>
                <w:rFonts w:ascii="Arial Unicode MS" w:eastAsia="Arial Unicode MS" w:hAnsi="Arial Unicode MS" w:cs="Arial Unicode MS"/>
                <w:iCs/>
                <w:color w:val="000000" w:themeColor="text1"/>
                <w:szCs w:val="20"/>
              </w:rPr>
              <w:t>_GUS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GTACCTGACACTCTAAGGACTGCTC</w:t>
            </w:r>
          </w:p>
        </w:tc>
        <w:tc>
          <w:tcPr>
            <w:tcW w:w="30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48B0" w:rsidRPr="00802C16" w:rsidRDefault="001F48B0" w:rsidP="001F48B0">
            <w:pPr>
              <w:spacing w:line="240" w:lineRule="auto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</w:pPr>
            <w:r w:rsidRPr="00802C16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GTGGATCCATGGCGAATTGG</w:t>
            </w:r>
          </w:p>
        </w:tc>
      </w:tr>
    </w:tbl>
    <w:p w:rsidR="001B71E8" w:rsidRPr="00802C16" w:rsidRDefault="001B71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1E8" w:rsidRDefault="001B71E8">
      <w:pPr>
        <w:rPr>
          <w:rFonts w:ascii="Times New Roman" w:hAnsi="Times New Roman" w:cs="Times New Roman"/>
          <w:sz w:val="24"/>
          <w:szCs w:val="24"/>
        </w:rPr>
      </w:pPr>
    </w:p>
    <w:sectPr w:rsidR="001B71E8" w:rsidSect="005E14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D33" w:rsidRDefault="003A7D33" w:rsidP="00E46AD3">
      <w:pPr>
        <w:spacing w:after="0" w:line="240" w:lineRule="auto"/>
      </w:pPr>
      <w:r>
        <w:separator/>
      </w:r>
    </w:p>
  </w:endnote>
  <w:endnote w:type="continuationSeparator" w:id="0">
    <w:p w:rsidR="003A7D33" w:rsidRDefault="003A7D33" w:rsidP="00E46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D33" w:rsidRDefault="003A7D33" w:rsidP="00E46AD3">
      <w:pPr>
        <w:spacing w:after="0" w:line="240" w:lineRule="auto"/>
      </w:pPr>
      <w:r>
        <w:separator/>
      </w:r>
    </w:p>
  </w:footnote>
  <w:footnote w:type="continuationSeparator" w:id="0">
    <w:p w:rsidR="003A7D33" w:rsidRDefault="003A7D33" w:rsidP="00E46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B4"/>
    <w:rsid w:val="00010280"/>
    <w:rsid w:val="00014E85"/>
    <w:rsid w:val="000309CC"/>
    <w:rsid w:val="000A6162"/>
    <w:rsid w:val="000F2A0F"/>
    <w:rsid w:val="00164632"/>
    <w:rsid w:val="00167144"/>
    <w:rsid w:val="00190EAF"/>
    <w:rsid w:val="001B5275"/>
    <w:rsid w:val="001B71E8"/>
    <w:rsid w:val="001C2F46"/>
    <w:rsid w:val="001C5BD4"/>
    <w:rsid w:val="001E57B4"/>
    <w:rsid w:val="001F48B0"/>
    <w:rsid w:val="00235F43"/>
    <w:rsid w:val="00264C0A"/>
    <w:rsid w:val="002667F1"/>
    <w:rsid w:val="00326541"/>
    <w:rsid w:val="00393448"/>
    <w:rsid w:val="003A7D33"/>
    <w:rsid w:val="003D21D9"/>
    <w:rsid w:val="003E55B6"/>
    <w:rsid w:val="004031BF"/>
    <w:rsid w:val="004563F8"/>
    <w:rsid w:val="00463921"/>
    <w:rsid w:val="00491DB4"/>
    <w:rsid w:val="00493836"/>
    <w:rsid w:val="004A7013"/>
    <w:rsid w:val="004B5BEB"/>
    <w:rsid w:val="0059579C"/>
    <w:rsid w:val="005E1436"/>
    <w:rsid w:val="00604B40"/>
    <w:rsid w:val="00604B60"/>
    <w:rsid w:val="0064316C"/>
    <w:rsid w:val="0065189E"/>
    <w:rsid w:val="006A5A5E"/>
    <w:rsid w:val="006B6308"/>
    <w:rsid w:val="006B7435"/>
    <w:rsid w:val="00723CEC"/>
    <w:rsid w:val="00796C76"/>
    <w:rsid w:val="007B1F77"/>
    <w:rsid w:val="007E6075"/>
    <w:rsid w:val="00802C16"/>
    <w:rsid w:val="0082001A"/>
    <w:rsid w:val="0083787A"/>
    <w:rsid w:val="0087207C"/>
    <w:rsid w:val="008948D1"/>
    <w:rsid w:val="008F65B3"/>
    <w:rsid w:val="009025F5"/>
    <w:rsid w:val="00903A19"/>
    <w:rsid w:val="0094013B"/>
    <w:rsid w:val="00957165"/>
    <w:rsid w:val="009C5C0C"/>
    <w:rsid w:val="009D546C"/>
    <w:rsid w:val="00A076FD"/>
    <w:rsid w:val="00A47F9A"/>
    <w:rsid w:val="00AA6AE5"/>
    <w:rsid w:val="00B15B92"/>
    <w:rsid w:val="00B8546C"/>
    <w:rsid w:val="00BD452C"/>
    <w:rsid w:val="00BF33BB"/>
    <w:rsid w:val="00C108D6"/>
    <w:rsid w:val="00C82BA3"/>
    <w:rsid w:val="00CA04F8"/>
    <w:rsid w:val="00CA06F3"/>
    <w:rsid w:val="00CA7715"/>
    <w:rsid w:val="00D430C0"/>
    <w:rsid w:val="00D7716C"/>
    <w:rsid w:val="00D83B49"/>
    <w:rsid w:val="00DA6B2F"/>
    <w:rsid w:val="00DC5C98"/>
    <w:rsid w:val="00DD39ED"/>
    <w:rsid w:val="00DF4E3E"/>
    <w:rsid w:val="00E07353"/>
    <w:rsid w:val="00E32D85"/>
    <w:rsid w:val="00E46AD3"/>
    <w:rsid w:val="00E96D6C"/>
    <w:rsid w:val="00EA7B62"/>
    <w:rsid w:val="00ED42CF"/>
    <w:rsid w:val="00EE28F4"/>
    <w:rsid w:val="00EF1C7A"/>
    <w:rsid w:val="00EF69F7"/>
    <w:rsid w:val="00F10CB5"/>
    <w:rsid w:val="00F118E0"/>
    <w:rsid w:val="00F303B6"/>
    <w:rsid w:val="00F4505D"/>
    <w:rsid w:val="00F5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D9E670-611D-449B-BD9C-4EB72587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A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6AD3"/>
  </w:style>
  <w:style w:type="paragraph" w:styleId="a4">
    <w:name w:val="footer"/>
    <w:basedOn w:val="a"/>
    <w:link w:val="Char0"/>
    <w:uiPriority w:val="99"/>
    <w:unhideWhenUsed/>
    <w:rsid w:val="00E46A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6AD3"/>
  </w:style>
  <w:style w:type="paragraph" w:styleId="a5">
    <w:name w:val="Balloon Text"/>
    <w:basedOn w:val="a"/>
    <w:link w:val="Char1"/>
    <w:uiPriority w:val="99"/>
    <w:semiHidden/>
    <w:unhideWhenUsed/>
    <w:rsid w:val="00167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6714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8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A6CD64AE-8C53-4CA5-B554-6744DF703A91}"/>
</file>

<file path=customXml/itemProps2.xml><?xml version="1.0" encoding="utf-8"?>
<ds:datastoreItem xmlns:ds="http://schemas.openxmlformats.org/officeDocument/2006/customXml" ds:itemID="{E429658B-1A12-40B5-993F-AAEA9B34CBA6}"/>
</file>

<file path=customXml/itemProps3.xml><?xml version="1.0" encoding="utf-8"?>
<ds:datastoreItem xmlns:ds="http://schemas.openxmlformats.org/officeDocument/2006/customXml" ds:itemID="{D34E3430-62CA-4585-82C7-8E0461C4CE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yung</dc:creator>
  <cp:keywords/>
  <dc:description/>
  <cp:lastModifiedBy>Hyeryung</cp:lastModifiedBy>
  <cp:revision>9</cp:revision>
  <dcterms:created xsi:type="dcterms:W3CDTF">2017-09-29T01:16:00Z</dcterms:created>
  <dcterms:modified xsi:type="dcterms:W3CDTF">2017-11-16T06:51:00Z</dcterms:modified>
</cp:coreProperties>
</file>